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1786"/>
        <w:tblW w:w="0" w:type="auto"/>
        <w:tblLook w:val="01E0" w:firstRow="1" w:lastRow="1" w:firstColumn="1" w:lastColumn="1" w:noHBand="0" w:noVBand="0"/>
      </w:tblPr>
      <w:tblGrid>
        <w:gridCol w:w="2629"/>
        <w:gridCol w:w="617"/>
        <w:gridCol w:w="1599"/>
        <w:gridCol w:w="1259"/>
        <w:gridCol w:w="1400"/>
        <w:gridCol w:w="954"/>
        <w:gridCol w:w="830"/>
      </w:tblGrid>
      <w:tr w:rsidR="00CE22EA" w:rsidRPr="00D5057F" w:rsidTr="00791FB2">
        <w:trPr>
          <w:trHeight w:val="380"/>
        </w:trPr>
        <w:tc>
          <w:tcPr>
            <w:tcW w:w="928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E22EA" w:rsidRPr="008737BB" w:rsidRDefault="00D5057F" w:rsidP="00D5057F">
            <w:pPr>
              <w:pStyle w:val="float"/>
              <w:spacing w:after="0" w:afterAutospacing="0"/>
            </w:pPr>
            <w:r>
              <w:rPr>
                <w:rStyle w:val="Caption1"/>
                <w:b/>
                <w:bCs/>
              </w:rPr>
              <w:t>Additional file 11</w:t>
            </w:r>
            <w:r>
              <w:rPr>
                <w:rStyle w:val="Caption1"/>
              </w:rPr>
              <w:t xml:space="preserve"> </w:t>
            </w:r>
            <w:r>
              <w:rPr>
                <w:rStyle w:val="simple"/>
              </w:rPr>
              <w:t>Coordinates of the whole-head covariance analysis across (</w:t>
            </w:r>
            <w:proofErr w:type="spellStart"/>
            <w:r>
              <w:rPr>
                <w:rStyle w:val="simple"/>
              </w:rPr>
              <w:t>i</w:t>
            </w:r>
            <w:proofErr w:type="spellEnd"/>
            <w:r>
              <w:rPr>
                <w:rStyle w:val="simple"/>
              </w:rPr>
              <w:t xml:space="preserve">) all subjects, (ii) early-blind individuals removed, and (iii) exclusively late-blind participants (see Additional file 10). SPM </w:t>
            </w:r>
            <w:r>
              <w:rPr>
                <w:rStyle w:val="simple"/>
                <w:i/>
                <w:iCs/>
              </w:rPr>
              <w:t>T</w:t>
            </w:r>
            <w:r>
              <w:rPr>
                <w:rStyle w:val="simple"/>
              </w:rPr>
              <w:t xml:space="preserve">-contrasts identified the correlation between BOLD responses and ultra-fast speech comprehension capabilities, based upon the condition “ultra-fast versus baseline”. Displayed are the hemodynamic responses exceeding a threshold of </w:t>
            </w:r>
            <w:r>
              <w:rPr>
                <w:rStyle w:val="simple"/>
                <w:i/>
                <w:iCs/>
              </w:rPr>
              <w:t>p</w:t>
            </w:r>
            <w:r>
              <w:rPr>
                <w:rStyle w:val="simple"/>
              </w:rPr>
              <w:t xml:space="preserve"> &lt; .005 (uncorrected) at a voxel level and </w:t>
            </w:r>
            <w:r>
              <w:rPr>
                <w:rStyle w:val="simple"/>
                <w:i/>
                <w:iCs/>
              </w:rPr>
              <w:t>p</w:t>
            </w:r>
            <w:r>
              <w:rPr>
                <w:rStyle w:val="simple"/>
              </w:rPr>
              <w:t xml:space="preserve"> &lt; .05 (corrected) at a cluster level, in addition, activation of some further regions, though non-significant at the level of the corrected threshold (across all subjects: </w:t>
            </w:r>
            <w:r>
              <w:rPr>
                <w:rStyle w:val="simple"/>
                <w:i/>
                <w:iCs/>
              </w:rPr>
              <w:t>k</w:t>
            </w:r>
            <w:r>
              <w:rPr>
                <w:rStyle w:val="simple"/>
              </w:rPr>
              <w:t xml:space="preserve"> ≥ 70; LB + SI: </w:t>
            </w:r>
            <w:r>
              <w:rPr>
                <w:rStyle w:val="simple"/>
                <w:i/>
                <w:iCs/>
              </w:rPr>
              <w:t>k</w:t>
            </w:r>
            <w:r>
              <w:rPr>
                <w:rStyle w:val="simple"/>
              </w:rPr>
              <w:t xml:space="preserve"> ≥ 10), is shown. </w:t>
            </w:r>
            <w:bookmarkStart w:id="0" w:name="_GoBack"/>
            <w:bookmarkEnd w:id="0"/>
          </w:p>
        </w:tc>
      </w:tr>
      <w:tr w:rsidR="00CE22EA" w:rsidRPr="00D5057F" w:rsidTr="00791FB2">
        <w:trPr>
          <w:trHeight w:val="113"/>
        </w:trPr>
        <w:tc>
          <w:tcPr>
            <w:tcW w:w="9288" w:type="dxa"/>
            <w:gridSpan w:val="7"/>
          </w:tcPr>
          <w:p w:rsidR="00CE22EA" w:rsidRDefault="00CE22EA" w:rsidP="00D70A3D">
            <w:p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927C5" w:rsidRPr="005A0AFF" w:rsidTr="009154F7">
        <w:trPr>
          <w:trHeight w:val="397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22EA" w:rsidRDefault="00CE22EA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natomical regio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22EA" w:rsidRDefault="00CE22EA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ide</w:t>
            </w:r>
          </w:p>
        </w:tc>
        <w:tc>
          <w:tcPr>
            <w:tcW w:w="159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22EA" w:rsidRDefault="00CE22EA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luster size</w:t>
            </w:r>
          </w:p>
          <w:p w:rsidR="00CE22EA" w:rsidRDefault="00CE22EA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voxel)</w:t>
            </w:r>
          </w:p>
        </w:tc>
        <w:tc>
          <w:tcPr>
            <w:tcW w:w="361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22EA" w:rsidRDefault="00CE22EA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NI coordinat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22EA" w:rsidRDefault="00DD4A1E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</w:t>
            </w:r>
            <w:r w:rsidR="00CE22EA">
              <w:rPr>
                <w:rFonts w:ascii="Arial" w:hAnsi="Arial" w:cs="Arial"/>
                <w:sz w:val="20"/>
                <w:szCs w:val="20"/>
                <w:lang w:val="en-GB"/>
              </w:rPr>
              <w:t xml:space="preserve"> value</w:t>
            </w:r>
          </w:p>
        </w:tc>
      </w:tr>
      <w:tr w:rsidR="009154F7" w:rsidRPr="005A0AFF" w:rsidTr="009154F7">
        <w:trPr>
          <w:trHeight w:hRule="exact" w:val="39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22EA" w:rsidRDefault="00CE22EA" w:rsidP="00D70A3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22EA" w:rsidRDefault="00CE22EA" w:rsidP="00D70A3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22EA" w:rsidRDefault="00CE22EA" w:rsidP="00D70A3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22EA" w:rsidRPr="005A0AFF" w:rsidRDefault="00CE22EA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0AFF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22EA" w:rsidRPr="005A0AFF" w:rsidRDefault="00CE22EA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0AFF">
              <w:rPr>
                <w:rFonts w:ascii="Arial" w:hAnsi="Arial" w:cs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22EA" w:rsidRPr="005A0AFF" w:rsidRDefault="00CE22EA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0AFF">
              <w:rPr>
                <w:rFonts w:ascii="Arial" w:hAnsi="Arial" w:cs="Arial"/>
                <w:sz w:val="20"/>
                <w:szCs w:val="20"/>
                <w:lang w:val="en-US"/>
              </w:rPr>
              <w:t>z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22EA" w:rsidRDefault="00CE22EA" w:rsidP="00D70A3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B6EA2" w:rsidRPr="005A0AFF" w:rsidTr="009154F7">
        <w:trPr>
          <w:trHeight w:hRule="exact" w:val="11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E22EA" w:rsidRPr="005A0AFF" w:rsidRDefault="00CE22EA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E22EA" w:rsidRPr="005A0AFF" w:rsidRDefault="00CE22EA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E22EA" w:rsidRPr="005A0AFF" w:rsidRDefault="00CE22EA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E22EA" w:rsidRPr="005A0AFF" w:rsidRDefault="00CE22EA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E22EA" w:rsidRPr="005A0AFF" w:rsidRDefault="00CE22EA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E22EA" w:rsidRPr="005A0AFF" w:rsidRDefault="00CE22EA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E22EA" w:rsidRPr="005A0AFF" w:rsidRDefault="00CE22EA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E22EA" w:rsidRPr="00D5057F" w:rsidTr="00791FB2">
        <w:trPr>
          <w:trHeight w:hRule="exact" w:val="397"/>
        </w:trPr>
        <w:tc>
          <w:tcPr>
            <w:tcW w:w="9288" w:type="dxa"/>
            <w:gridSpan w:val="7"/>
            <w:vAlign w:val="center"/>
            <w:hideMark/>
          </w:tcPr>
          <w:p w:rsidR="00CE22EA" w:rsidRPr="00AF5642" w:rsidRDefault="00AF5642" w:rsidP="002A72F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a) </w:t>
            </w:r>
            <w:r w:rsidR="002A72F3">
              <w:rPr>
                <w:rFonts w:ascii="Arial" w:hAnsi="Arial" w:cs="Arial"/>
                <w:b/>
                <w:sz w:val="20"/>
                <w:szCs w:val="20"/>
                <w:lang w:val="en-US"/>
              </w:rPr>
              <w:t>Early-</w:t>
            </w:r>
            <w:r w:rsidR="0085438D" w:rsidRPr="00AF564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blind, </w:t>
            </w:r>
            <w:r w:rsidR="002A72F3">
              <w:rPr>
                <w:rFonts w:ascii="Arial" w:hAnsi="Arial" w:cs="Arial"/>
                <w:b/>
                <w:sz w:val="20"/>
                <w:szCs w:val="20"/>
                <w:lang w:val="en-US"/>
              </w:rPr>
              <w:t>late-</w:t>
            </w:r>
            <w:r w:rsidR="00CE22EA" w:rsidRPr="00AF5642">
              <w:rPr>
                <w:rFonts w:ascii="Arial" w:hAnsi="Arial" w:cs="Arial"/>
                <w:b/>
                <w:sz w:val="20"/>
                <w:szCs w:val="20"/>
                <w:lang w:val="en-US"/>
              </w:rPr>
              <w:t>blind</w:t>
            </w:r>
            <w:r w:rsidR="0085438D" w:rsidRPr="00AF5642">
              <w:rPr>
                <w:rFonts w:ascii="Arial" w:hAnsi="Arial" w:cs="Arial"/>
                <w:b/>
                <w:sz w:val="20"/>
                <w:szCs w:val="20"/>
                <w:lang w:val="en-US"/>
              </w:rPr>
              <w:t>,</w:t>
            </w:r>
            <w:r w:rsidR="00CE22EA" w:rsidRPr="00AF564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85438D" w:rsidRPr="00AF5642">
              <w:rPr>
                <w:rFonts w:ascii="Arial" w:hAnsi="Arial" w:cs="Arial"/>
                <w:b/>
                <w:sz w:val="20"/>
                <w:szCs w:val="20"/>
                <w:lang w:val="en-US"/>
              </w:rPr>
              <w:t>and</w:t>
            </w:r>
            <w:r w:rsidR="003146A8" w:rsidRPr="00AF564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sighted</w:t>
            </w:r>
          </w:p>
        </w:tc>
      </w:tr>
      <w:tr w:rsidR="00BD695D" w:rsidRPr="00AF5642" w:rsidTr="009154F7">
        <w:trPr>
          <w:trHeight w:hRule="exact" w:val="397"/>
        </w:trPr>
        <w:tc>
          <w:tcPr>
            <w:tcW w:w="0" w:type="auto"/>
            <w:vAlign w:val="center"/>
            <w:hideMark/>
          </w:tcPr>
          <w:p w:rsidR="00CE22EA" w:rsidRPr="00AF5642" w:rsidRDefault="00DD4A1E" w:rsidP="00D70A3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Fusiform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gyr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CE22EA" w:rsidRPr="00AF5642" w:rsidRDefault="005927C5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599" w:type="dxa"/>
            <w:vAlign w:val="center"/>
            <w:hideMark/>
          </w:tcPr>
          <w:p w:rsidR="00CE22EA" w:rsidRPr="00AF5642" w:rsidRDefault="00DD4A1E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72</w:t>
            </w:r>
          </w:p>
        </w:tc>
        <w:tc>
          <w:tcPr>
            <w:tcW w:w="1259" w:type="dxa"/>
            <w:vAlign w:val="center"/>
            <w:hideMark/>
          </w:tcPr>
          <w:p w:rsidR="00CE22EA" w:rsidRPr="00AF5642" w:rsidRDefault="00DD4A1E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42</w:t>
            </w:r>
          </w:p>
        </w:tc>
        <w:tc>
          <w:tcPr>
            <w:tcW w:w="1400" w:type="dxa"/>
            <w:vAlign w:val="center"/>
            <w:hideMark/>
          </w:tcPr>
          <w:p w:rsidR="00CE22EA" w:rsidRPr="00AF5642" w:rsidRDefault="00DD4A1E" w:rsidP="00DD4A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51</w:t>
            </w:r>
          </w:p>
        </w:tc>
        <w:tc>
          <w:tcPr>
            <w:tcW w:w="0" w:type="auto"/>
            <w:vAlign w:val="center"/>
            <w:hideMark/>
          </w:tcPr>
          <w:p w:rsidR="00CE22EA" w:rsidRPr="00AF5642" w:rsidRDefault="00DD4A1E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21</w:t>
            </w:r>
          </w:p>
        </w:tc>
        <w:tc>
          <w:tcPr>
            <w:tcW w:w="0" w:type="auto"/>
            <w:vAlign w:val="center"/>
            <w:hideMark/>
          </w:tcPr>
          <w:p w:rsidR="00CE22EA" w:rsidRPr="00AF5642" w:rsidRDefault="00DD4A1E" w:rsidP="000F0A0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07</w:t>
            </w:r>
          </w:p>
        </w:tc>
      </w:tr>
      <w:tr w:rsidR="00BD695D" w:rsidRPr="00AF5642" w:rsidTr="009154F7">
        <w:trPr>
          <w:trHeight w:hRule="exact" w:val="397"/>
        </w:trPr>
        <w:tc>
          <w:tcPr>
            <w:tcW w:w="0" w:type="auto"/>
            <w:vAlign w:val="center"/>
            <w:hideMark/>
          </w:tcPr>
          <w:p w:rsidR="00CE22EA" w:rsidRPr="00AF5642" w:rsidRDefault="00C6749C" w:rsidP="00D70A3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749C">
              <w:rPr>
                <w:rFonts w:ascii="Arial" w:hAnsi="Arial" w:cs="Arial"/>
                <w:i/>
                <w:sz w:val="20"/>
                <w:szCs w:val="20"/>
                <w:lang w:val="en-US"/>
              </w:rPr>
              <w:t>S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: Middle temporal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gyr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CE22EA" w:rsidRPr="00AF5642" w:rsidRDefault="005927C5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599" w:type="dxa"/>
            <w:vAlign w:val="center"/>
          </w:tcPr>
          <w:p w:rsidR="00CE22EA" w:rsidRPr="00AF5642" w:rsidRDefault="00CE22EA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vAlign w:val="center"/>
            <w:hideMark/>
          </w:tcPr>
          <w:p w:rsidR="00CE22EA" w:rsidRPr="00AF5642" w:rsidRDefault="00C6749C" w:rsidP="00400C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45</w:t>
            </w:r>
          </w:p>
        </w:tc>
        <w:tc>
          <w:tcPr>
            <w:tcW w:w="1400" w:type="dxa"/>
            <w:vAlign w:val="center"/>
            <w:hideMark/>
          </w:tcPr>
          <w:p w:rsidR="00CE22EA" w:rsidRPr="00AF5642" w:rsidRDefault="00C6749C" w:rsidP="00400C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48</w:t>
            </w:r>
          </w:p>
        </w:tc>
        <w:tc>
          <w:tcPr>
            <w:tcW w:w="0" w:type="auto"/>
            <w:vAlign w:val="center"/>
            <w:hideMark/>
          </w:tcPr>
          <w:p w:rsidR="00CE22EA" w:rsidRPr="00AF5642" w:rsidRDefault="00C6749C" w:rsidP="00400C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CE22EA" w:rsidRPr="00AF5642" w:rsidRDefault="00C6749C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.20</w:t>
            </w:r>
          </w:p>
        </w:tc>
      </w:tr>
      <w:tr w:rsidR="00BD695D" w:rsidRPr="00AF5642" w:rsidTr="009154F7">
        <w:trPr>
          <w:trHeight w:hRule="exact" w:val="397"/>
        </w:trPr>
        <w:tc>
          <w:tcPr>
            <w:tcW w:w="0" w:type="auto"/>
            <w:vAlign w:val="center"/>
            <w:hideMark/>
          </w:tcPr>
          <w:p w:rsidR="00CE22EA" w:rsidRPr="00AF5642" w:rsidRDefault="007A200A" w:rsidP="00D70A3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200A">
              <w:rPr>
                <w:rFonts w:ascii="Arial" w:hAnsi="Arial" w:cs="Arial"/>
                <w:i/>
                <w:sz w:val="20"/>
                <w:szCs w:val="20"/>
                <w:lang w:val="en-US"/>
              </w:rPr>
              <w:t>S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: Inferior occipital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gyr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CE22EA" w:rsidRPr="00AF5642" w:rsidRDefault="005927C5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599" w:type="dxa"/>
            <w:vAlign w:val="center"/>
          </w:tcPr>
          <w:p w:rsidR="00CE22EA" w:rsidRPr="00AF5642" w:rsidRDefault="00CE22EA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vAlign w:val="center"/>
            <w:hideMark/>
          </w:tcPr>
          <w:p w:rsidR="00CE22EA" w:rsidRPr="00AF5642" w:rsidRDefault="007A200A" w:rsidP="00400C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24</w:t>
            </w:r>
          </w:p>
        </w:tc>
        <w:tc>
          <w:tcPr>
            <w:tcW w:w="1400" w:type="dxa"/>
            <w:vAlign w:val="center"/>
            <w:hideMark/>
          </w:tcPr>
          <w:p w:rsidR="00CE22EA" w:rsidRPr="00AF5642" w:rsidRDefault="007A200A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93</w:t>
            </w:r>
          </w:p>
        </w:tc>
        <w:tc>
          <w:tcPr>
            <w:tcW w:w="0" w:type="auto"/>
            <w:vAlign w:val="center"/>
            <w:hideMark/>
          </w:tcPr>
          <w:p w:rsidR="00CE22EA" w:rsidRPr="00AF5642" w:rsidRDefault="007A200A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6</w:t>
            </w:r>
          </w:p>
        </w:tc>
        <w:tc>
          <w:tcPr>
            <w:tcW w:w="0" w:type="auto"/>
            <w:vAlign w:val="center"/>
            <w:hideMark/>
          </w:tcPr>
          <w:p w:rsidR="00CE22EA" w:rsidRPr="00AF5642" w:rsidRDefault="007A200A" w:rsidP="00400C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19</w:t>
            </w:r>
          </w:p>
        </w:tc>
      </w:tr>
      <w:tr w:rsidR="00BD695D" w:rsidRPr="00AF5642" w:rsidTr="009154F7">
        <w:trPr>
          <w:trHeight w:hRule="exact" w:val="397"/>
        </w:trPr>
        <w:tc>
          <w:tcPr>
            <w:tcW w:w="0" w:type="auto"/>
            <w:vAlign w:val="center"/>
            <w:hideMark/>
          </w:tcPr>
          <w:p w:rsidR="00CE22EA" w:rsidRPr="00AF5642" w:rsidRDefault="00CC55B6" w:rsidP="00D70A3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Cuneu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, BA 17, 18</w:t>
            </w:r>
          </w:p>
        </w:tc>
        <w:tc>
          <w:tcPr>
            <w:tcW w:w="0" w:type="auto"/>
            <w:vAlign w:val="center"/>
            <w:hideMark/>
          </w:tcPr>
          <w:p w:rsidR="00CE22EA" w:rsidRPr="00AF5642" w:rsidRDefault="005927C5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1599" w:type="dxa"/>
            <w:vAlign w:val="center"/>
          </w:tcPr>
          <w:p w:rsidR="00CE22EA" w:rsidRPr="00AF5642" w:rsidRDefault="00CC55B6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64</w:t>
            </w:r>
          </w:p>
        </w:tc>
        <w:tc>
          <w:tcPr>
            <w:tcW w:w="1259" w:type="dxa"/>
            <w:vAlign w:val="center"/>
            <w:hideMark/>
          </w:tcPr>
          <w:p w:rsidR="00CE22EA" w:rsidRPr="00AF5642" w:rsidRDefault="00CC55B6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1400" w:type="dxa"/>
            <w:vAlign w:val="center"/>
            <w:hideMark/>
          </w:tcPr>
          <w:p w:rsidR="00CE22EA" w:rsidRPr="00AF5642" w:rsidRDefault="00CC55B6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102</w:t>
            </w:r>
          </w:p>
        </w:tc>
        <w:tc>
          <w:tcPr>
            <w:tcW w:w="0" w:type="auto"/>
            <w:vAlign w:val="center"/>
            <w:hideMark/>
          </w:tcPr>
          <w:p w:rsidR="00CE22EA" w:rsidRPr="00AF5642" w:rsidRDefault="00CC55B6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CE22EA" w:rsidRPr="00AF5642" w:rsidRDefault="00CC55B6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.61</w:t>
            </w:r>
          </w:p>
        </w:tc>
      </w:tr>
      <w:tr w:rsidR="00BD695D" w:rsidRPr="00AF5642" w:rsidTr="009154F7">
        <w:trPr>
          <w:trHeight w:hRule="exact" w:val="397"/>
        </w:trPr>
        <w:tc>
          <w:tcPr>
            <w:tcW w:w="0" w:type="auto"/>
            <w:vAlign w:val="center"/>
            <w:hideMark/>
          </w:tcPr>
          <w:p w:rsidR="00CE22EA" w:rsidRPr="00AF5642" w:rsidRDefault="00CC55B6" w:rsidP="00D70A3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5B6">
              <w:rPr>
                <w:rFonts w:ascii="Arial" w:hAnsi="Arial" w:cs="Arial"/>
                <w:i/>
                <w:sz w:val="20"/>
                <w:szCs w:val="20"/>
                <w:lang w:val="en-US"/>
              </w:rPr>
              <w:t>S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 Cerebellum</w:t>
            </w:r>
          </w:p>
        </w:tc>
        <w:tc>
          <w:tcPr>
            <w:tcW w:w="0" w:type="auto"/>
            <w:vAlign w:val="center"/>
            <w:hideMark/>
          </w:tcPr>
          <w:p w:rsidR="00CE22EA" w:rsidRPr="00AF5642" w:rsidRDefault="005927C5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1599" w:type="dxa"/>
            <w:vAlign w:val="center"/>
          </w:tcPr>
          <w:p w:rsidR="00CE22EA" w:rsidRPr="00AF5642" w:rsidRDefault="00CE22EA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vAlign w:val="center"/>
            <w:hideMark/>
          </w:tcPr>
          <w:p w:rsidR="00CE22EA" w:rsidRPr="00AF5642" w:rsidRDefault="00CC55B6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1400" w:type="dxa"/>
            <w:vAlign w:val="center"/>
            <w:hideMark/>
          </w:tcPr>
          <w:p w:rsidR="00CE22EA" w:rsidRPr="00AF5642" w:rsidRDefault="00CC55B6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78</w:t>
            </w:r>
          </w:p>
        </w:tc>
        <w:tc>
          <w:tcPr>
            <w:tcW w:w="0" w:type="auto"/>
            <w:vAlign w:val="center"/>
            <w:hideMark/>
          </w:tcPr>
          <w:p w:rsidR="00CE22EA" w:rsidRPr="00AF5642" w:rsidRDefault="00CC55B6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39</w:t>
            </w:r>
          </w:p>
        </w:tc>
        <w:tc>
          <w:tcPr>
            <w:tcW w:w="0" w:type="auto"/>
            <w:vAlign w:val="center"/>
            <w:hideMark/>
          </w:tcPr>
          <w:p w:rsidR="00CE22EA" w:rsidRPr="00AF5642" w:rsidRDefault="00CC55B6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11</w:t>
            </w:r>
          </w:p>
        </w:tc>
      </w:tr>
      <w:tr w:rsidR="00BD695D" w:rsidRPr="00AF5642" w:rsidTr="009154F7">
        <w:trPr>
          <w:trHeight w:hRule="exact" w:val="397"/>
        </w:trPr>
        <w:tc>
          <w:tcPr>
            <w:tcW w:w="0" w:type="auto"/>
            <w:vAlign w:val="center"/>
            <w:hideMark/>
          </w:tcPr>
          <w:p w:rsidR="00CE22EA" w:rsidRPr="00AF5642" w:rsidRDefault="00D86C66" w:rsidP="00D70A3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Inferior frontal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gyr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CE22EA" w:rsidRPr="00AF5642" w:rsidRDefault="005927C5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599" w:type="dxa"/>
            <w:vAlign w:val="center"/>
          </w:tcPr>
          <w:p w:rsidR="00CE22EA" w:rsidRPr="00AF5642" w:rsidRDefault="00D86C66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1</w:t>
            </w:r>
          </w:p>
        </w:tc>
        <w:tc>
          <w:tcPr>
            <w:tcW w:w="1259" w:type="dxa"/>
            <w:vAlign w:val="center"/>
            <w:hideMark/>
          </w:tcPr>
          <w:p w:rsidR="00CE22EA" w:rsidRPr="00AF5642" w:rsidRDefault="00D86C66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48</w:t>
            </w:r>
          </w:p>
        </w:tc>
        <w:tc>
          <w:tcPr>
            <w:tcW w:w="1400" w:type="dxa"/>
            <w:vAlign w:val="center"/>
            <w:hideMark/>
          </w:tcPr>
          <w:p w:rsidR="00CE22EA" w:rsidRPr="00AF5642" w:rsidRDefault="00D86C66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:rsidR="00CE22EA" w:rsidRPr="00AF5642" w:rsidRDefault="00D86C66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:rsidR="00CE22EA" w:rsidRPr="00AF5642" w:rsidRDefault="00D86C66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15</w:t>
            </w:r>
          </w:p>
        </w:tc>
      </w:tr>
      <w:tr w:rsidR="00BD695D" w:rsidRPr="00AF5642" w:rsidTr="009154F7">
        <w:trPr>
          <w:trHeight w:hRule="exact" w:val="397"/>
        </w:trPr>
        <w:tc>
          <w:tcPr>
            <w:tcW w:w="0" w:type="auto"/>
            <w:vAlign w:val="center"/>
            <w:hideMark/>
          </w:tcPr>
          <w:p w:rsidR="00CE22EA" w:rsidRPr="00AF5642" w:rsidRDefault="00D86C66" w:rsidP="00D70A3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upplementary motor area</w:t>
            </w:r>
          </w:p>
        </w:tc>
        <w:tc>
          <w:tcPr>
            <w:tcW w:w="0" w:type="auto"/>
            <w:vAlign w:val="center"/>
            <w:hideMark/>
          </w:tcPr>
          <w:p w:rsidR="00CE22EA" w:rsidRPr="00AF5642" w:rsidRDefault="005927C5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599" w:type="dxa"/>
            <w:vAlign w:val="center"/>
          </w:tcPr>
          <w:p w:rsidR="00CE22EA" w:rsidRPr="00AF5642" w:rsidRDefault="00D86C66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4</w:t>
            </w:r>
          </w:p>
        </w:tc>
        <w:tc>
          <w:tcPr>
            <w:tcW w:w="1259" w:type="dxa"/>
            <w:vAlign w:val="center"/>
            <w:hideMark/>
          </w:tcPr>
          <w:p w:rsidR="00CE22EA" w:rsidRPr="00AF5642" w:rsidRDefault="00D86C66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6</w:t>
            </w:r>
          </w:p>
        </w:tc>
        <w:tc>
          <w:tcPr>
            <w:tcW w:w="1400" w:type="dxa"/>
            <w:vAlign w:val="center"/>
            <w:hideMark/>
          </w:tcPr>
          <w:p w:rsidR="00CE22EA" w:rsidRPr="00AF5642" w:rsidRDefault="00D86C66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CE22EA" w:rsidRPr="00AF5642" w:rsidRDefault="00D86C66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0" w:type="auto"/>
            <w:vAlign w:val="center"/>
            <w:hideMark/>
          </w:tcPr>
          <w:p w:rsidR="00CE22EA" w:rsidRPr="00AF5642" w:rsidRDefault="00D86C66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.42</w:t>
            </w:r>
          </w:p>
        </w:tc>
      </w:tr>
      <w:tr w:rsidR="00BD695D" w:rsidRPr="00AF5642" w:rsidTr="009154F7">
        <w:trPr>
          <w:trHeight w:hRule="exact" w:val="397"/>
        </w:trPr>
        <w:tc>
          <w:tcPr>
            <w:tcW w:w="0" w:type="auto"/>
            <w:vAlign w:val="center"/>
            <w:hideMark/>
          </w:tcPr>
          <w:p w:rsidR="00CE22EA" w:rsidRPr="00AF5642" w:rsidRDefault="00D86C66" w:rsidP="00D70A3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Precentra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gyr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CE22EA" w:rsidRPr="00AF5642" w:rsidRDefault="005927C5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599" w:type="dxa"/>
            <w:vAlign w:val="center"/>
          </w:tcPr>
          <w:p w:rsidR="00CE22EA" w:rsidRPr="00AF5642" w:rsidRDefault="00D86C66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8</w:t>
            </w:r>
          </w:p>
        </w:tc>
        <w:tc>
          <w:tcPr>
            <w:tcW w:w="1259" w:type="dxa"/>
            <w:vAlign w:val="center"/>
            <w:hideMark/>
          </w:tcPr>
          <w:p w:rsidR="00CE22EA" w:rsidRPr="00AF5642" w:rsidRDefault="00D86C66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42</w:t>
            </w:r>
          </w:p>
        </w:tc>
        <w:tc>
          <w:tcPr>
            <w:tcW w:w="1400" w:type="dxa"/>
            <w:vAlign w:val="center"/>
            <w:hideMark/>
          </w:tcPr>
          <w:p w:rsidR="00CE22EA" w:rsidRPr="00AF5642" w:rsidRDefault="00D86C66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CE22EA" w:rsidRPr="00AF5642" w:rsidRDefault="00D86C66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0" w:type="auto"/>
            <w:vAlign w:val="center"/>
            <w:hideMark/>
          </w:tcPr>
          <w:p w:rsidR="00CE22EA" w:rsidRPr="00AF5642" w:rsidRDefault="00D86C66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60</w:t>
            </w:r>
          </w:p>
        </w:tc>
      </w:tr>
      <w:tr w:rsidR="00BD695D" w:rsidRPr="00AF5642" w:rsidTr="009154F7">
        <w:trPr>
          <w:trHeight w:hRule="exact" w:val="397"/>
        </w:trPr>
        <w:tc>
          <w:tcPr>
            <w:tcW w:w="0" w:type="auto"/>
            <w:vAlign w:val="center"/>
            <w:hideMark/>
          </w:tcPr>
          <w:p w:rsidR="00CE22EA" w:rsidRPr="00AF5642" w:rsidRDefault="00D86C66" w:rsidP="00D70A3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Pulvina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CE22EA" w:rsidRPr="00AF5642" w:rsidRDefault="005927C5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1599" w:type="dxa"/>
            <w:vAlign w:val="center"/>
          </w:tcPr>
          <w:p w:rsidR="00CE22EA" w:rsidRPr="00AF5642" w:rsidRDefault="00D86C66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4</w:t>
            </w:r>
          </w:p>
        </w:tc>
        <w:tc>
          <w:tcPr>
            <w:tcW w:w="1259" w:type="dxa"/>
            <w:vAlign w:val="center"/>
            <w:hideMark/>
          </w:tcPr>
          <w:p w:rsidR="00CE22EA" w:rsidRPr="00AF5642" w:rsidRDefault="00D86C66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1400" w:type="dxa"/>
            <w:vAlign w:val="center"/>
            <w:hideMark/>
          </w:tcPr>
          <w:p w:rsidR="00CE22EA" w:rsidRPr="00AF5642" w:rsidRDefault="00D86C66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30</w:t>
            </w:r>
          </w:p>
        </w:tc>
        <w:tc>
          <w:tcPr>
            <w:tcW w:w="0" w:type="auto"/>
            <w:vAlign w:val="center"/>
            <w:hideMark/>
          </w:tcPr>
          <w:p w:rsidR="00CE22EA" w:rsidRPr="00AF5642" w:rsidRDefault="00D86C66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CE22EA" w:rsidRPr="00AF5642" w:rsidRDefault="00D86C66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.45</w:t>
            </w:r>
          </w:p>
        </w:tc>
      </w:tr>
      <w:tr w:rsidR="003B6EA2" w:rsidRPr="00AF5642" w:rsidTr="009154F7">
        <w:trPr>
          <w:trHeight w:hRule="exact" w:val="397"/>
        </w:trPr>
        <w:tc>
          <w:tcPr>
            <w:tcW w:w="0" w:type="auto"/>
            <w:vAlign w:val="center"/>
            <w:hideMark/>
          </w:tcPr>
          <w:p w:rsidR="00D86C66" w:rsidRPr="00AF5642" w:rsidRDefault="00E13F8F" w:rsidP="00D70A3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Pulvina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D86C66" w:rsidRPr="00AF5642" w:rsidRDefault="005927C5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599" w:type="dxa"/>
            <w:vAlign w:val="center"/>
          </w:tcPr>
          <w:p w:rsidR="00D86C66" w:rsidRPr="00AF5642" w:rsidRDefault="00E13F8F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1</w:t>
            </w:r>
          </w:p>
        </w:tc>
        <w:tc>
          <w:tcPr>
            <w:tcW w:w="1259" w:type="dxa"/>
            <w:vAlign w:val="center"/>
            <w:hideMark/>
          </w:tcPr>
          <w:p w:rsidR="00D86C66" w:rsidRPr="00AF5642" w:rsidRDefault="00E13F8F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18</w:t>
            </w:r>
          </w:p>
        </w:tc>
        <w:tc>
          <w:tcPr>
            <w:tcW w:w="1400" w:type="dxa"/>
            <w:vAlign w:val="center"/>
            <w:hideMark/>
          </w:tcPr>
          <w:p w:rsidR="00D86C66" w:rsidRPr="00AF5642" w:rsidRDefault="00E13F8F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30</w:t>
            </w:r>
          </w:p>
        </w:tc>
        <w:tc>
          <w:tcPr>
            <w:tcW w:w="0" w:type="auto"/>
            <w:vAlign w:val="center"/>
            <w:hideMark/>
          </w:tcPr>
          <w:p w:rsidR="00D86C66" w:rsidRPr="00AF5642" w:rsidRDefault="00E13F8F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D86C66" w:rsidRPr="00AF5642" w:rsidRDefault="00E13F8F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69</w:t>
            </w:r>
          </w:p>
        </w:tc>
      </w:tr>
      <w:tr w:rsidR="003B6EA2" w:rsidRPr="00AF5642" w:rsidTr="009154F7">
        <w:trPr>
          <w:trHeight w:hRule="exact" w:val="397"/>
        </w:trPr>
        <w:tc>
          <w:tcPr>
            <w:tcW w:w="0" w:type="auto"/>
            <w:vAlign w:val="center"/>
            <w:hideMark/>
          </w:tcPr>
          <w:p w:rsidR="00D86C66" w:rsidRPr="00AF5642" w:rsidRDefault="00E13F8F" w:rsidP="00D70A3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Middle temporal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gyr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D86C66" w:rsidRPr="00AF5642" w:rsidRDefault="005927C5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1599" w:type="dxa"/>
            <w:vAlign w:val="center"/>
          </w:tcPr>
          <w:p w:rsidR="00D86C66" w:rsidRPr="00AF5642" w:rsidRDefault="00E13F8F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1</w:t>
            </w:r>
          </w:p>
        </w:tc>
        <w:tc>
          <w:tcPr>
            <w:tcW w:w="1259" w:type="dxa"/>
            <w:vAlign w:val="center"/>
            <w:hideMark/>
          </w:tcPr>
          <w:p w:rsidR="00D86C66" w:rsidRPr="00AF5642" w:rsidRDefault="00E13F8F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7</w:t>
            </w:r>
          </w:p>
        </w:tc>
        <w:tc>
          <w:tcPr>
            <w:tcW w:w="1400" w:type="dxa"/>
            <w:vAlign w:val="center"/>
            <w:hideMark/>
          </w:tcPr>
          <w:p w:rsidR="00D86C66" w:rsidRPr="00AF5642" w:rsidRDefault="00E13F8F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36</w:t>
            </w:r>
          </w:p>
        </w:tc>
        <w:tc>
          <w:tcPr>
            <w:tcW w:w="0" w:type="auto"/>
            <w:vAlign w:val="center"/>
            <w:hideMark/>
          </w:tcPr>
          <w:p w:rsidR="00D86C66" w:rsidRPr="00AF5642" w:rsidRDefault="00E13F8F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D86C66" w:rsidRPr="00AF5642" w:rsidRDefault="00E13F8F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84</w:t>
            </w:r>
          </w:p>
        </w:tc>
      </w:tr>
      <w:tr w:rsidR="00CE22EA" w:rsidRPr="008737BB" w:rsidTr="00791FB2">
        <w:trPr>
          <w:trHeight w:hRule="exact" w:val="397"/>
        </w:trPr>
        <w:tc>
          <w:tcPr>
            <w:tcW w:w="9288" w:type="dxa"/>
            <w:gridSpan w:val="7"/>
            <w:vAlign w:val="center"/>
            <w:hideMark/>
          </w:tcPr>
          <w:p w:rsidR="00CE22EA" w:rsidRPr="00486696" w:rsidRDefault="00795C33" w:rsidP="002A72F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b) </w:t>
            </w:r>
            <w:r w:rsidR="0085438D">
              <w:rPr>
                <w:rFonts w:ascii="Arial" w:hAnsi="Arial" w:cs="Arial"/>
                <w:b/>
                <w:sz w:val="20"/>
                <w:szCs w:val="20"/>
                <w:lang w:val="en-US"/>
              </w:rPr>
              <w:t>L</w:t>
            </w:r>
            <w:r w:rsidR="002A72F3">
              <w:rPr>
                <w:rFonts w:ascii="Arial" w:hAnsi="Arial" w:cs="Arial"/>
                <w:b/>
                <w:sz w:val="20"/>
                <w:szCs w:val="20"/>
                <w:lang w:val="en-US"/>
              </w:rPr>
              <w:t>ate-</w:t>
            </w:r>
            <w:r w:rsidR="00CE22EA" w:rsidRPr="00486696">
              <w:rPr>
                <w:rFonts w:ascii="Arial" w:hAnsi="Arial" w:cs="Arial"/>
                <w:b/>
                <w:sz w:val="20"/>
                <w:szCs w:val="20"/>
                <w:lang w:val="en-US"/>
              </w:rPr>
              <w:t>blind</w:t>
            </w:r>
            <w:r w:rsidR="0085438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and</w:t>
            </w:r>
            <w:r w:rsidR="003146A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sighted</w:t>
            </w:r>
          </w:p>
        </w:tc>
      </w:tr>
      <w:tr w:rsidR="00BD695D" w:rsidRPr="00216A4E" w:rsidTr="009154F7">
        <w:trPr>
          <w:trHeight w:hRule="exact" w:val="397"/>
        </w:trPr>
        <w:tc>
          <w:tcPr>
            <w:tcW w:w="0" w:type="auto"/>
            <w:vAlign w:val="center"/>
            <w:hideMark/>
          </w:tcPr>
          <w:p w:rsidR="00CE22EA" w:rsidRPr="0085438D" w:rsidRDefault="00D10031" w:rsidP="00D70A3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Middle temporal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gyr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CE22EA" w:rsidRPr="0085438D" w:rsidRDefault="00D162F9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599" w:type="dxa"/>
            <w:vAlign w:val="center"/>
            <w:hideMark/>
          </w:tcPr>
          <w:p w:rsidR="00CE22EA" w:rsidRPr="0085438D" w:rsidRDefault="00D10031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46</w:t>
            </w:r>
          </w:p>
        </w:tc>
        <w:tc>
          <w:tcPr>
            <w:tcW w:w="1259" w:type="dxa"/>
            <w:vAlign w:val="center"/>
            <w:hideMark/>
          </w:tcPr>
          <w:p w:rsidR="00CE22EA" w:rsidRPr="0085438D" w:rsidRDefault="00D10031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45</w:t>
            </w:r>
          </w:p>
        </w:tc>
        <w:tc>
          <w:tcPr>
            <w:tcW w:w="1400" w:type="dxa"/>
            <w:vAlign w:val="center"/>
            <w:hideMark/>
          </w:tcPr>
          <w:p w:rsidR="00CE22EA" w:rsidRPr="0085438D" w:rsidRDefault="00D10031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48</w:t>
            </w:r>
          </w:p>
        </w:tc>
        <w:tc>
          <w:tcPr>
            <w:tcW w:w="0" w:type="auto"/>
            <w:vAlign w:val="center"/>
            <w:hideMark/>
          </w:tcPr>
          <w:p w:rsidR="00CE22EA" w:rsidRPr="0085438D" w:rsidRDefault="00D10031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CE22EA" w:rsidRPr="0085438D" w:rsidRDefault="00D10031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.88</w:t>
            </w:r>
          </w:p>
        </w:tc>
      </w:tr>
      <w:tr w:rsidR="00BD695D" w:rsidRPr="00216A4E" w:rsidTr="009154F7">
        <w:trPr>
          <w:trHeight w:hRule="exact" w:val="397"/>
        </w:trPr>
        <w:tc>
          <w:tcPr>
            <w:tcW w:w="0" w:type="auto"/>
            <w:vAlign w:val="center"/>
            <w:hideMark/>
          </w:tcPr>
          <w:p w:rsidR="00CE22EA" w:rsidRPr="0085438D" w:rsidRDefault="00D10031" w:rsidP="00D70A3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31">
              <w:rPr>
                <w:rFonts w:ascii="Arial" w:hAnsi="Arial" w:cs="Arial"/>
                <w:i/>
                <w:sz w:val="20"/>
                <w:szCs w:val="20"/>
                <w:lang w:val="en-US"/>
              </w:rPr>
              <w:t>S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: Fusiform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gyr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CE22EA" w:rsidRPr="0085438D" w:rsidRDefault="00D162F9" w:rsidP="00D100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599" w:type="dxa"/>
            <w:vAlign w:val="center"/>
            <w:hideMark/>
          </w:tcPr>
          <w:p w:rsidR="00CE22EA" w:rsidRPr="0085438D" w:rsidRDefault="00CE22EA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vAlign w:val="center"/>
            <w:hideMark/>
          </w:tcPr>
          <w:p w:rsidR="00CE22EA" w:rsidRPr="0085438D" w:rsidRDefault="00D10031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42</w:t>
            </w:r>
          </w:p>
        </w:tc>
        <w:tc>
          <w:tcPr>
            <w:tcW w:w="1400" w:type="dxa"/>
            <w:vAlign w:val="center"/>
            <w:hideMark/>
          </w:tcPr>
          <w:p w:rsidR="00CE22EA" w:rsidRPr="0085438D" w:rsidRDefault="00D10031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51</w:t>
            </w:r>
          </w:p>
        </w:tc>
        <w:tc>
          <w:tcPr>
            <w:tcW w:w="0" w:type="auto"/>
            <w:vAlign w:val="center"/>
            <w:hideMark/>
          </w:tcPr>
          <w:p w:rsidR="00CE22EA" w:rsidRPr="0085438D" w:rsidRDefault="00D10031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21</w:t>
            </w:r>
          </w:p>
        </w:tc>
        <w:tc>
          <w:tcPr>
            <w:tcW w:w="0" w:type="auto"/>
            <w:vAlign w:val="center"/>
            <w:hideMark/>
          </w:tcPr>
          <w:p w:rsidR="00CE22EA" w:rsidRPr="0085438D" w:rsidRDefault="00D10031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.32</w:t>
            </w:r>
          </w:p>
        </w:tc>
      </w:tr>
      <w:tr w:rsidR="00BD695D" w:rsidRPr="00AF5642" w:rsidTr="009154F7">
        <w:trPr>
          <w:trHeight w:hRule="exact" w:val="397"/>
        </w:trPr>
        <w:tc>
          <w:tcPr>
            <w:tcW w:w="0" w:type="auto"/>
            <w:vAlign w:val="center"/>
            <w:hideMark/>
          </w:tcPr>
          <w:p w:rsidR="00CE22EA" w:rsidRPr="0085438D" w:rsidRDefault="005622D7" w:rsidP="00D70A3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Cuneu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, BA 17, 18</w:t>
            </w:r>
          </w:p>
        </w:tc>
        <w:tc>
          <w:tcPr>
            <w:tcW w:w="0" w:type="auto"/>
            <w:vAlign w:val="center"/>
            <w:hideMark/>
          </w:tcPr>
          <w:p w:rsidR="00CE22EA" w:rsidRPr="0085438D" w:rsidRDefault="00D162F9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1599" w:type="dxa"/>
            <w:vAlign w:val="center"/>
            <w:hideMark/>
          </w:tcPr>
          <w:p w:rsidR="00CE22EA" w:rsidRPr="0085438D" w:rsidRDefault="005622D7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43</w:t>
            </w:r>
          </w:p>
        </w:tc>
        <w:tc>
          <w:tcPr>
            <w:tcW w:w="1259" w:type="dxa"/>
            <w:vAlign w:val="center"/>
            <w:hideMark/>
          </w:tcPr>
          <w:p w:rsidR="00CE22EA" w:rsidRPr="0085438D" w:rsidRDefault="005622D7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1400" w:type="dxa"/>
            <w:vAlign w:val="center"/>
            <w:hideMark/>
          </w:tcPr>
          <w:p w:rsidR="00CE22EA" w:rsidRPr="0085438D" w:rsidRDefault="005622D7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102</w:t>
            </w:r>
          </w:p>
        </w:tc>
        <w:tc>
          <w:tcPr>
            <w:tcW w:w="0" w:type="auto"/>
            <w:vAlign w:val="center"/>
            <w:hideMark/>
          </w:tcPr>
          <w:p w:rsidR="00CE22EA" w:rsidRPr="0085438D" w:rsidRDefault="005622D7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CE22EA" w:rsidRPr="0085438D" w:rsidRDefault="005622D7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.31</w:t>
            </w:r>
          </w:p>
        </w:tc>
      </w:tr>
      <w:tr w:rsidR="00BD695D" w:rsidRPr="00AF5642" w:rsidTr="009154F7">
        <w:trPr>
          <w:trHeight w:hRule="exact" w:val="397"/>
        </w:trPr>
        <w:tc>
          <w:tcPr>
            <w:tcW w:w="0" w:type="auto"/>
            <w:vAlign w:val="center"/>
            <w:hideMark/>
          </w:tcPr>
          <w:p w:rsidR="00EC44FE" w:rsidRPr="00AF5642" w:rsidRDefault="00EC44FE" w:rsidP="00EC44F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5B6">
              <w:rPr>
                <w:rFonts w:ascii="Arial" w:hAnsi="Arial" w:cs="Arial"/>
                <w:i/>
                <w:sz w:val="20"/>
                <w:szCs w:val="20"/>
                <w:lang w:val="en-US"/>
              </w:rPr>
              <w:t>S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 Cerebellum</w:t>
            </w:r>
          </w:p>
        </w:tc>
        <w:tc>
          <w:tcPr>
            <w:tcW w:w="0" w:type="auto"/>
            <w:vAlign w:val="center"/>
            <w:hideMark/>
          </w:tcPr>
          <w:p w:rsidR="00EC44FE" w:rsidRPr="00AF5642" w:rsidRDefault="00D162F9" w:rsidP="00EC44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1599" w:type="dxa"/>
            <w:vAlign w:val="center"/>
            <w:hideMark/>
          </w:tcPr>
          <w:p w:rsidR="00EC44FE" w:rsidRPr="00AF5642" w:rsidRDefault="00EC44FE" w:rsidP="00EC44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vAlign w:val="center"/>
            <w:hideMark/>
          </w:tcPr>
          <w:p w:rsidR="00EC44FE" w:rsidRPr="00AF5642" w:rsidRDefault="00EC44FE" w:rsidP="00EC44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1400" w:type="dxa"/>
            <w:vAlign w:val="center"/>
            <w:hideMark/>
          </w:tcPr>
          <w:p w:rsidR="00EC44FE" w:rsidRPr="00AF5642" w:rsidRDefault="00EC44FE" w:rsidP="00EC44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78</w:t>
            </w:r>
          </w:p>
        </w:tc>
        <w:tc>
          <w:tcPr>
            <w:tcW w:w="0" w:type="auto"/>
            <w:vAlign w:val="center"/>
            <w:hideMark/>
          </w:tcPr>
          <w:p w:rsidR="00EC44FE" w:rsidRPr="00AF5642" w:rsidRDefault="00EC44FE" w:rsidP="00EC44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39</w:t>
            </w:r>
          </w:p>
        </w:tc>
        <w:tc>
          <w:tcPr>
            <w:tcW w:w="0" w:type="auto"/>
            <w:vAlign w:val="center"/>
            <w:hideMark/>
          </w:tcPr>
          <w:p w:rsidR="00EC44FE" w:rsidRPr="00AF5642" w:rsidRDefault="00EC44FE" w:rsidP="00EC44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.95</w:t>
            </w:r>
          </w:p>
        </w:tc>
      </w:tr>
      <w:tr w:rsidR="00BD695D" w:rsidRPr="00AF5642" w:rsidTr="009154F7">
        <w:trPr>
          <w:trHeight w:hRule="exact" w:val="397"/>
        </w:trPr>
        <w:tc>
          <w:tcPr>
            <w:tcW w:w="0" w:type="auto"/>
            <w:vAlign w:val="center"/>
            <w:hideMark/>
          </w:tcPr>
          <w:p w:rsidR="00CD33AB" w:rsidRPr="00AF5642" w:rsidRDefault="00CD33AB" w:rsidP="00CD33A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Inferior frontal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gyr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CD33AB" w:rsidRPr="00AF5642" w:rsidRDefault="00D162F9" w:rsidP="00CD33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599" w:type="dxa"/>
            <w:vAlign w:val="center"/>
            <w:hideMark/>
          </w:tcPr>
          <w:p w:rsidR="00CD33AB" w:rsidRPr="00AF5642" w:rsidRDefault="00CD33AB" w:rsidP="00CD33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0</w:t>
            </w:r>
          </w:p>
        </w:tc>
        <w:tc>
          <w:tcPr>
            <w:tcW w:w="1259" w:type="dxa"/>
            <w:vAlign w:val="center"/>
            <w:hideMark/>
          </w:tcPr>
          <w:p w:rsidR="00CD33AB" w:rsidRPr="00AF5642" w:rsidRDefault="00CD33AB" w:rsidP="00CD33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48</w:t>
            </w:r>
          </w:p>
        </w:tc>
        <w:tc>
          <w:tcPr>
            <w:tcW w:w="1400" w:type="dxa"/>
            <w:vAlign w:val="center"/>
            <w:hideMark/>
          </w:tcPr>
          <w:p w:rsidR="00CD33AB" w:rsidRPr="00AF5642" w:rsidRDefault="00CD33AB" w:rsidP="00CD33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:rsidR="00CD33AB" w:rsidRPr="00AF5642" w:rsidRDefault="00CD33AB" w:rsidP="00CD33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:rsidR="00CD33AB" w:rsidRPr="00AF5642" w:rsidRDefault="00CD33AB" w:rsidP="00CD33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41</w:t>
            </w:r>
          </w:p>
        </w:tc>
      </w:tr>
      <w:tr w:rsidR="00BD695D" w:rsidRPr="00AF5642" w:rsidTr="009154F7">
        <w:trPr>
          <w:trHeight w:hRule="exact" w:val="397"/>
        </w:trPr>
        <w:tc>
          <w:tcPr>
            <w:tcW w:w="0" w:type="auto"/>
            <w:vAlign w:val="center"/>
            <w:hideMark/>
          </w:tcPr>
          <w:p w:rsidR="00D25DAD" w:rsidRPr="00AF5642" w:rsidRDefault="00D25DAD" w:rsidP="00D25DA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upplementary motor area</w:t>
            </w:r>
          </w:p>
        </w:tc>
        <w:tc>
          <w:tcPr>
            <w:tcW w:w="0" w:type="auto"/>
            <w:vAlign w:val="center"/>
            <w:hideMark/>
          </w:tcPr>
          <w:p w:rsidR="00D25DAD" w:rsidRPr="00AF5642" w:rsidRDefault="00D162F9" w:rsidP="00D25DA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599" w:type="dxa"/>
            <w:vAlign w:val="center"/>
            <w:hideMark/>
          </w:tcPr>
          <w:p w:rsidR="00D25DAD" w:rsidRPr="00AF5642" w:rsidRDefault="00D25DAD" w:rsidP="00D25DA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1259" w:type="dxa"/>
            <w:vAlign w:val="center"/>
            <w:hideMark/>
          </w:tcPr>
          <w:p w:rsidR="00D25DAD" w:rsidRPr="00AF5642" w:rsidRDefault="00D25DAD" w:rsidP="00D25DA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6</w:t>
            </w:r>
          </w:p>
        </w:tc>
        <w:tc>
          <w:tcPr>
            <w:tcW w:w="1400" w:type="dxa"/>
            <w:vAlign w:val="center"/>
            <w:hideMark/>
          </w:tcPr>
          <w:p w:rsidR="00D25DAD" w:rsidRPr="00AF5642" w:rsidRDefault="00D25DAD" w:rsidP="00D25DA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D25DAD" w:rsidRPr="00AF5642" w:rsidRDefault="00D25DAD" w:rsidP="00D25DA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0" w:type="auto"/>
            <w:vAlign w:val="center"/>
            <w:hideMark/>
          </w:tcPr>
          <w:p w:rsidR="00D25DAD" w:rsidRPr="00AF5642" w:rsidRDefault="00D25DAD" w:rsidP="00D25DA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86</w:t>
            </w:r>
          </w:p>
        </w:tc>
      </w:tr>
      <w:tr w:rsidR="00BD695D" w:rsidRPr="00AF5642" w:rsidTr="009154F7">
        <w:trPr>
          <w:trHeight w:hRule="exact" w:val="397"/>
        </w:trPr>
        <w:tc>
          <w:tcPr>
            <w:tcW w:w="0" w:type="auto"/>
            <w:vAlign w:val="center"/>
            <w:hideMark/>
          </w:tcPr>
          <w:p w:rsidR="00D25DAD" w:rsidRDefault="00D162F9" w:rsidP="00D25DA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Middle temporal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gyr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D25DAD" w:rsidRPr="0085438D" w:rsidRDefault="00D162F9" w:rsidP="00D25DA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599" w:type="dxa"/>
            <w:vAlign w:val="center"/>
            <w:hideMark/>
          </w:tcPr>
          <w:p w:rsidR="00D25DAD" w:rsidRPr="0085438D" w:rsidRDefault="00D162F9" w:rsidP="00D25DA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</w:p>
        </w:tc>
        <w:tc>
          <w:tcPr>
            <w:tcW w:w="1259" w:type="dxa"/>
            <w:vAlign w:val="center"/>
            <w:hideMark/>
          </w:tcPr>
          <w:p w:rsidR="00D25DAD" w:rsidRPr="0085438D" w:rsidRDefault="00D162F9" w:rsidP="00D25DA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54</w:t>
            </w:r>
          </w:p>
        </w:tc>
        <w:tc>
          <w:tcPr>
            <w:tcW w:w="1400" w:type="dxa"/>
            <w:vAlign w:val="center"/>
            <w:hideMark/>
          </w:tcPr>
          <w:p w:rsidR="00D25DAD" w:rsidRPr="0085438D" w:rsidRDefault="00D162F9" w:rsidP="00D25DA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15</w:t>
            </w:r>
          </w:p>
        </w:tc>
        <w:tc>
          <w:tcPr>
            <w:tcW w:w="0" w:type="auto"/>
            <w:vAlign w:val="center"/>
            <w:hideMark/>
          </w:tcPr>
          <w:p w:rsidR="00D25DAD" w:rsidRPr="0085438D" w:rsidRDefault="00D162F9" w:rsidP="00D25DA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15</w:t>
            </w:r>
          </w:p>
        </w:tc>
        <w:tc>
          <w:tcPr>
            <w:tcW w:w="0" w:type="auto"/>
            <w:vAlign w:val="center"/>
            <w:hideMark/>
          </w:tcPr>
          <w:p w:rsidR="00D25DAD" w:rsidRPr="0085438D" w:rsidRDefault="00D162F9" w:rsidP="00D25DA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98</w:t>
            </w:r>
          </w:p>
        </w:tc>
      </w:tr>
      <w:tr w:rsidR="00BD695D" w:rsidRPr="00AF5642" w:rsidTr="009154F7">
        <w:trPr>
          <w:trHeight w:hRule="exact" w:val="397"/>
        </w:trPr>
        <w:tc>
          <w:tcPr>
            <w:tcW w:w="0" w:type="auto"/>
            <w:vAlign w:val="center"/>
            <w:hideMark/>
          </w:tcPr>
          <w:p w:rsidR="00BD695D" w:rsidRPr="00AF5642" w:rsidRDefault="00BD695D" w:rsidP="00BD695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Middle temporal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gyr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BD695D" w:rsidRPr="00AF5642" w:rsidRDefault="00BD695D" w:rsidP="00BD695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1599" w:type="dxa"/>
            <w:vAlign w:val="center"/>
            <w:hideMark/>
          </w:tcPr>
          <w:p w:rsidR="00BD695D" w:rsidRPr="00AF5642" w:rsidRDefault="00BD695D" w:rsidP="00BD695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3</w:t>
            </w:r>
          </w:p>
        </w:tc>
        <w:tc>
          <w:tcPr>
            <w:tcW w:w="1259" w:type="dxa"/>
            <w:vAlign w:val="center"/>
            <w:hideMark/>
          </w:tcPr>
          <w:p w:rsidR="00BD695D" w:rsidRPr="00AF5642" w:rsidRDefault="00BD695D" w:rsidP="00BD695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7</w:t>
            </w:r>
          </w:p>
        </w:tc>
        <w:tc>
          <w:tcPr>
            <w:tcW w:w="1400" w:type="dxa"/>
            <w:vAlign w:val="center"/>
            <w:hideMark/>
          </w:tcPr>
          <w:p w:rsidR="00BD695D" w:rsidRPr="00AF5642" w:rsidRDefault="00BD695D" w:rsidP="00BD695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36</w:t>
            </w:r>
          </w:p>
        </w:tc>
        <w:tc>
          <w:tcPr>
            <w:tcW w:w="0" w:type="auto"/>
            <w:vAlign w:val="center"/>
            <w:hideMark/>
          </w:tcPr>
          <w:p w:rsidR="00BD695D" w:rsidRPr="00AF5642" w:rsidRDefault="00BD695D" w:rsidP="00BD695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BD695D" w:rsidRPr="00AF5642" w:rsidRDefault="00BD695D" w:rsidP="00BD695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50</w:t>
            </w:r>
          </w:p>
        </w:tc>
      </w:tr>
      <w:tr w:rsidR="003B6EA2" w:rsidRPr="00AF5642" w:rsidTr="009154F7">
        <w:trPr>
          <w:trHeight w:hRule="exact" w:val="397"/>
        </w:trPr>
        <w:tc>
          <w:tcPr>
            <w:tcW w:w="0" w:type="auto"/>
            <w:vAlign w:val="center"/>
            <w:hideMark/>
          </w:tcPr>
          <w:p w:rsidR="003B6EA2" w:rsidRPr="00AF5642" w:rsidRDefault="003B6EA2" w:rsidP="003B6EA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Precentra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gyr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3B6EA2" w:rsidRPr="00AF5642" w:rsidRDefault="003B6EA2" w:rsidP="003B6EA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599" w:type="dxa"/>
            <w:vAlign w:val="center"/>
            <w:hideMark/>
          </w:tcPr>
          <w:p w:rsidR="003B6EA2" w:rsidRPr="00AF5642" w:rsidRDefault="003B6EA2" w:rsidP="003B6EA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1259" w:type="dxa"/>
            <w:vAlign w:val="center"/>
            <w:hideMark/>
          </w:tcPr>
          <w:p w:rsidR="003B6EA2" w:rsidRPr="00AF5642" w:rsidRDefault="003B6EA2" w:rsidP="003B6EA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42</w:t>
            </w:r>
          </w:p>
        </w:tc>
        <w:tc>
          <w:tcPr>
            <w:tcW w:w="1400" w:type="dxa"/>
            <w:vAlign w:val="center"/>
            <w:hideMark/>
          </w:tcPr>
          <w:p w:rsidR="003B6EA2" w:rsidRPr="00AF5642" w:rsidRDefault="003B6EA2" w:rsidP="003B6EA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3B6EA2" w:rsidRPr="00AF5642" w:rsidRDefault="003B6EA2" w:rsidP="003B6EA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0" w:type="auto"/>
            <w:vAlign w:val="center"/>
            <w:hideMark/>
          </w:tcPr>
          <w:p w:rsidR="003B6EA2" w:rsidRPr="00AF5642" w:rsidRDefault="003B6EA2" w:rsidP="003B6EA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46</w:t>
            </w:r>
          </w:p>
        </w:tc>
      </w:tr>
      <w:tr w:rsidR="009154F7" w:rsidRPr="00AF5642" w:rsidTr="009154F7">
        <w:trPr>
          <w:trHeight w:hRule="exact" w:val="397"/>
        </w:trPr>
        <w:tc>
          <w:tcPr>
            <w:tcW w:w="0" w:type="auto"/>
            <w:vAlign w:val="center"/>
            <w:hideMark/>
          </w:tcPr>
          <w:p w:rsidR="009154F7" w:rsidRPr="00AF5642" w:rsidRDefault="009154F7" w:rsidP="009154F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Pulvina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9154F7" w:rsidRPr="00AF5642" w:rsidRDefault="009154F7" w:rsidP="009154F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1599" w:type="dxa"/>
            <w:vAlign w:val="center"/>
            <w:hideMark/>
          </w:tcPr>
          <w:p w:rsidR="009154F7" w:rsidRPr="00AF5642" w:rsidRDefault="009154F7" w:rsidP="009154F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259" w:type="dxa"/>
            <w:vAlign w:val="center"/>
            <w:hideMark/>
          </w:tcPr>
          <w:p w:rsidR="009154F7" w:rsidRPr="00AF5642" w:rsidRDefault="009154F7" w:rsidP="009154F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1400" w:type="dxa"/>
            <w:vAlign w:val="center"/>
            <w:hideMark/>
          </w:tcPr>
          <w:p w:rsidR="009154F7" w:rsidRPr="00AF5642" w:rsidRDefault="009154F7" w:rsidP="009154F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30</w:t>
            </w:r>
          </w:p>
        </w:tc>
        <w:tc>
          <w:tcPr>
            <w:tcW w:w="0" w:type="auto"/>
            <w:vAlign w:val="center"/>
            <w:hideMark/>
          </w:tcPr>
          <w:p w:rsidR="009154F7" w:rsidRPr="00AF5642" w:rsidRDefault="009154F7" w:rsidP="009154F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9154F7" w:rsidRPr="00AF5642" w:rsidRDefault="009154F7" w:rsidP="009154F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80</w:t>
            </w:r>
          </w:p>
        </w:tc>
      </w:tr>
      <w:tr w:rsidR="009154F7" w:rsidRPr="002A72F3" w:rsidTr="00791FB2">
        <w:trPr>
          <w:trHeight w:hRule="exact" w:val="397"/>
        </w:trPr>
        <w:tc>
          <w:tcPr>
            <w:tcW w:w="9288" w:type="dxa"/>
            <w:gridSpan w:val="7"/>
            <w:vAlign w:val="center"/>
            <w:hideMark/>
          </w:tcPr>
          <w:p w:rsidR="009154F7" w:rsidRPr="00486696" w:rsidRDefault="009154F7" w:rsidP="002A72F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c) Only late</w:t>
            </w:r>
            <w:r w:rsidR="002A72F3">
              <w:rPr>
                <w:rFonts w:ascii="Arial" w:hAnsi="Arial" w:cs="Arial"/>
                <w:b/>
                <w:sz w:val="20"/>
                <w:szCs w:val="20"/>
                <w:lang w:val="en-US"/>
              </w:rPr>
              <w:t>-</w:t>
            </w:r>
            <w:r w:rsidRPr="00486696">
              <w:rPr>
                <w:rFonts w:ascii="Arial" w:hAnsi="Arial" w:cs="Arial"/>
                <w:b/>
                <w:sz w:val="20"/>
                <w:szCs w:val="20"/>
                <w:lang w:val="en-US"/>
              </w:rPr>
              <w:t>blind</w:t>
            </w:r>
          </w:p>
        </w:tc>
      </w:tr>
      <w:tr w:rsidR="00E05DA0" w:rsidRPr="00E05DA0" w:rsidTr="009154F7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:rsidR="00E05DA0" w:rsidRDefault="00E05DA0" w:rsidP="00E05DA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Middle temporal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gy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:rsidR="00E05DA0" w:rsidRPr="0085438D" w:rsidRDefault="00E05DA0" w:rsidP="00E05DA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E05DA0" w:rsidRPr="0085438D" w:rsidRDefault="00E05DA0" w:rsidP="00E05DA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440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E05DA0" w:rsidRPr="0085438D" w:rsidRDefault="00E05DA0" w:rsidP="00E05DA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54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E05DA0" w:rsidRPr="0085438D" w:rsidRDefault="00E05DA0" w:rsidP="00E05DA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:rsidR="00E05DA0" w:rsidRPr="0085438D" w:rsidRDefault="00E05DA0" w:rsidP="00E05DA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:rsidR="00E05DA0" w:rsidRPr="0085438D" w:rsidRDefault="00E05DA0" w:rsidP="00E05DA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78</w:t>
            </w:r>
          </w:p>
        </w:tc>
      </w:tr>
      <w:tr w:rsidR="00E05DA0" w:rsidRPr="00E05DA0" w:rsidTr="009154F7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:rsidR="00E05DA0" w:rsidRPr="00AF5642" w:rsidRDefault="00E05DA0" w:rsidP="00E05DA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DA0">
              <w:rPr>
                <w:rFonts w:ascii="Arial" w:hAnsi="Arial" w:cs="Arial"/>
                <w:i/>
                <w:sz w:val="20"/>
                <w:szCs w:val="20"/>
                <w:lang w:val="en-US"/>
              </w:rPr>
              <w:t>S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Pulvin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:rsidR="00E05DA0" w:rsidRPr="00AF5642" w:rsidRDefault="00E05DA0" w:rsidP="00E05DA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E05DA0" w:rsidRPr="00AF5642" w:rsidRDefault="00E05DA0" w:rsidP="00E05DA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E05DA0" w:rsidRPr="00AF5642" w:rsidRDefault="00E05DA0" w:rsidP="00E05DA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E05DA0" w:rsidRPr="00AF5642" w:rsidRDefault="00E05DA0" w:rsidP="00E05DA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:rsidR="00E05DA0" w:rsidRPr="00AF5642" w:rsidRDefault="00E05DA0" w:rsidP="00E05DA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:rsidR="00E05DA0" w:rsidRPr="00AF5642" w:rsidRDefault="00E05DA0" w:rsidP="00E05DA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90</w:t>
            </w:r>
          </w:p>
        </w:tc>
      </w:tr>
      <w:tr w:rsidR="00561C31" w:rsidRPr="00E05DA0" w:rsidTr="009154F7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:rsidR="00561C31" w:rsidRPr="00AF5642" w:rsidRDefault="00561C31" w:rsidP="00561C3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1C31">
              <w:rPr>
                <w:rFonts w:ascii="Arial" w:hAnsi="Arial" w:cs="Arial"/>
                <w:i/>
                <w:sz w:val="20"/>
                <w:szCs w:val="20"/>
                <w:lang w:val="en-US"/>
              </w:rPr>
              <w:lastRenderedPageBreak/>
              <w:t>S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 Supplementary motor are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:rsidR="00561C31" w:rsidRPr="00AF5642" w:rsidRDefault="00561C31" w:rsidP="00561C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561C31" w:rsidRPr="00AF5642" w:rsidRDefault="00561C31" w:rsidP="00561C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561C31" w:rsidRPr="00AF5642" w:rsidRDefault="00791FB2" w:rsidP="00561C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6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561C31" w:rsidRPr="00AF5642" w:rsidRDefault="00791FB2" w:rsidP="00561C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:rsidR="00561C31" w:rsidRPr="00AF5642" w:rsidRDefault="00561C31" w:rsidP="00791F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="00791FB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:rsidR="00561C31" w:rsidRPr="00AF5642" w:rsidRDefault="00791FB2" w:rsidP="00561C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96</w:t>
            </w:r>
          </w:p>
        </w:tc>
      </w:tr>
      <w:tr w:rsidR="00791FB2" w:rsidRPr="00E05DA0" w:rsidTr="009154F7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:rsidR="00791FB2" w:rsidRPr="0085438D" w:rsidRDefault="00791FB2" w:rsidP="00791FB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0031">
              <w:rPr>
                <w:rFonts w:ascii="Arial" w:hAnsi="Arial" w:cs="Arial"/>
                <w:i/>
                <w:sz w:val="20"/>
                <w:szCs w:val="20"/>
                <w:lang w:val="en-US"/>
              </w:rPr>
              <w:t>S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: Fusiform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gy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:rsidR="00791FB2" w:rsidRPr="0085438D" w:rsidRDefault="00791FB2" w:rsidP="00791F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791FB2" w:rsidRPr="0085438D" w:rsidRDefault="00791FB2" w:rsidP="00791F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791FB2" w:rsidRPr="0085438D" w:rsidRDefault="00791FB2" w:rsidP="00791F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42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791FB2" w:rsidRPr="0085438D" w:rsidRDefault="00791FB2" w:rsidP="00791F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5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:rsidR="00791FB2" w:rsidRPr="0085438D" w:rsidRDefault="00791FB2" w:rsidP="00791F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:rsidR="00791FB2" w:rsidRPr="0085438D" w:rsidRDefault="00791FB2" w:rsidP="00791F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89</w:t>
            </w:r>
          </w:p>
        </w:tc>
      </w:tr>
      <w:tr w:rsidR="00791FB2" w:rsidRPr="00E05DA0" w:rsidTr="009154F7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:rsidR="00791FB2" w:rsidRPr="00E05DA0" w:rsidRDefault="00791FB2" w:rsidP="00791FB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:rsidR="00791FB2" w:rsidRPr="00E05DA0" w:rsidRDefault="00791FB2" w:rsidP="00791F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791FB2" w:rsidRPr="00E05DA0" w:rsidRDefault="00791FB2" w:rsidP="00791F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791FB2" w:rsidRPr="00E05DA0" w:rsidRDefault="00791FB2" w:rsidP="00791F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791FB2" w:rsidRPr="00E05DA0" w:rsidRDefault="00791FB2" w:rsidP="00791F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:rsidR="00791FB2" w:rsidRPr="00E05DA0" w:rsidRDefault="00791FB2" w:rsidP="00791F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:rsidR="00791FB2" w:rsidRPr="00E05DA0" w:rsidRDefault="00791FB2" w:rsidP="00791F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91FB2" w:rsidRPr="00E05DA0" w:rsidTr="009154F7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:rsidR="00791FB2" w:rsidRPr="00E05DA0" w:rsidRDefault="00791FB2" w:rsidP="00791FB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:rsidR="00791FB2" w:rsidRPr="00E05DA0" w:rsidRDefault="00791FB2" w:rsidP="00791F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791FB2" w:rsidRPr="00E05DA0" w:rsidRDefault="00791FB2" w:rsidP="00791F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791FB2" w:rsidRPr="00E05DA0" w:rsidRDefault="00791FB2" w:rsidP="00791F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791FB2" w:rsidRPr="00E05DA0" w:rsidRDefault="00791FB2" w:rsidP="00791F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:rsidR="00791FB2" w:rsidRPr="00E05DA0" w:rsidRDefault="00791FB2" w:rsidP="00791F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:rsidR="00791FB2" w:rsidRPr="00E05DA0" w:rsidRDefault="00791FB2" w:rsidP="00791F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54795" w:rsidRPr="00E05DA0" w:rsidTr="009154F7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:rsidR="00D54795" w:rsidRPr="00AF5642" w:rsidRDefault="00D54795" w:rsidP="00D5479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4795">
              <w:rPr>
                <w:rFonts w:ascii="Arial" w:hAnsi="Arial" w:cs="Arial"/>
                <w:i/>
                <w:sz w:val="20"/>
                <w:szCs w:val="20"/>
                <w:lang w:val="en-US"/>
              </w:rPr>
              <w:t>S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Precentra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gy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:rsidR="00D54795" w:rsidRPr="00AF5642" w:rsidRDefault="00D54795" w:rsidP="00D547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D54795" w:rsidRPr="00AF5642" w:rsidRDefault="00D54795" w:rsidP="00D547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D54795" w:rsidRPr="00AF5642" w:rsidRDefault="00D54795" w:rsidP="00D547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42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D54795" w:rsidRPr="00AF5642" w:rsidRDefault="00D54795" w:rsidP="00D547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:rsidR="00D54795" w:rsidRPr="00AF5642" w:rsidRDefault="00D54795" w:rsidP="00D547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:rsidR="00D54795" w:rsidRPr="00AF5642" w:rsidRDefault="00D54795" w:rsidP="00D547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31</w:t>
            </w:r>
          </w:p>
        </w:tc>
      </w:tr>
      <w:tr w:rsidR="00D54795" w:rsidRPr="00E05DA0" w:rsidTr="009154F7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:rsidR="00D54795" w:rsidRPr="00AF5642" w:rsidRDefault="00D54795" w:rsidP="00D5479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7E9D">
              <w:rPr>
                <w:rFonts w:ascii="Arial" w:hAnsi="Arial" w:cs="Arial"/>
                <w:i/>
                <w:sz w:val="20"/>
                <w:szCs w:val="20"/>
                <w:lang w:val="en-US"/>
              </w:rPr>
              <w:t>S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Pulvin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:rsidR="00D54795" w:rsidRPr="00AF5642" w:rsidRDefault="00D54795" w:rsidP="00D547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D54795" w:rsidRPr="00AF5642" w:rsidRDefault="00D54795" w:rsidP="00D547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D54795" w:rsidRPr="00AF5642" w:rsidRDefault="00D54795" w:rsidP="00D547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18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D54795" w:rsidRPr="00AF5642" w:rsidRDefault="00D54795" w:rsidP="00D547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:rsidR="00D54795" w:rsidRPr="00AF5642" w:rsidRDefault="00D5057F" w:rsidP="00D547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:rsidR="00D54795" w:rsidRPr="00AF5642" w:rsidRDefault="00D54795" w:rsidP="00D547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68</w:t>
            </w:r>
          </w:p>
        </w:tc>
      </w:tr>
      <w:tr w:rsidR="00D54795" w:rsidRPr="00D5057F" w:rsidTr="00791FB2">
        <w:trPr>
          <w:trHeight w:val="352"/>
        </w:trPr>
        <w:tc>
          <w:tcPr>
            <w:tcW w:w="928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54795" w:rsidRPr="00383AD3" w:rsidRDefault="00D54795" w:rsidP="00216A4E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F119DF">
              <w:rPr>
                <w:rFonts w:ascii="Arial" w:hAnsi="Arial" w:cs="Arial"/>
                <w:sz w:val="20"/>
                <w:szCs w:val="20"/>
                <w:lang w:val="en-GB"/>
              </w:rPr>
              <w:t xml:space="preserve">Abbreviations: BA, </w:t>
            </w:r>
            <w:proofErr w:type="spellStart"/>
            <w:r w:rsidRPr="00F119DF">
              <w:rPr>
                <w:rFonts w:ascii="Arial" w:hAnsi="Arial" w:cs="Arial"/>
                <w:sz w:val="20"/>
                <w:szCs w:val="20"/>
                <w:lang w:val="en-GB"/>
              </w:rPr>
              <w:t>Brodman</w:t>
            </w:r>
            <w:proofErr w:type="spellEnd"/>
            <w:r w:rsidRPr="00F119DF">
              <w:rPr>
                <w:rFonts w:ascii="Arial" w:hAnsi="Arial" w:cs="Arial"/>
                <w:sz w:val="20"/>
                <w:szCs w:val="20"/>
                <w:lang w:val="en-GB"/>
              </w:rPr>
              <w:t xml:space="preserve"> area; MNI, Montreal N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uroscience Institute template; T</w:t>
            </w:r>
            <w:r w:rsidRPr="00F119DF">
              <w:rPr>
                <w:rFonts w:ascii="Arial" w:hAnsi="Arial" w:cs="Arial"/>
                <w:sz w:val="20"/>
                <w:szCs w:val="20"/>
                <w:lang w:val="en-GB"/>
              </w:rPr>
              <w:t>, height threshold; SP, sub-peak.</w:t>
            </w:r>
          </w:p>
        </w:tc>
      </w:tr>
    </w:tbl>
    <w:p w:rsidR="009657A0" w:rsidRPr="00CE22EA" w:rsidRDefault="009657A0">
      <w:pPr>
        <w:rPr>
          <w:lang w:val="en-US"/>
        </w:rPr>
      </w:pPr>
    </w:p>
    <w:p w:rsidR="009657A0" w:rsidRPr="009657A0" w:rsidRDefault="009657A0">
      <w:pPr>
        <w:rPr>
          <w:lang w:val="en-US"/>
        </w:rPr>
      </w:pPr>
    </w:p>
    <w:p w:rsidR="009657A0" w:rsidRPr="009657A0" w:rsidRDefault="009657A0">
      <w:pPr>
        <w:rPr>
          <w:lang w:val="en-US"/>
        </w:rPr>
      </w:pPr>
    </w:p>
    <w:sectPr w:rsidR="009657A0" w:rsidRPr="009657A0" w:rsidSect="001510A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D60039"/>
    <w:multiLevelType w:val="hybridMultilevel"/>
    <w:tmpl w:val="93BAEB3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E424406"/>
    <w:multiLevelType w:val="hybridMultilevel"/>
    <w:tmpl w:val="7CDA2B3C"/>
    <w:lvl w:ilvl="0" w:tplc="88280192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4135"/>
    <w:rsid w:val="00013978"/>
    <w:rsid w:val="00015216"/>
    <w:rsid w:val="00020744"/>
    <w:rsid w:val="00097E9D"/>
    <w:rsid w:val="000F0A05"/>
    <w:rsid w:val="00122E44"/>
    <w:rsid w:val="001510AE"/>
    <w:rsid w:val="00156B8C"/>
    <w:rsid w:val="0019435F"/>
    <w:rsid w:val="001B6890"/>
    <w:rsid w:val="00204135"/>
    <w:rsid w:val="00216A4E"/>
    <w:rsid w:val="00227B51"/>
    <w:rsid w:val="00250154"/>
    <w:rsid w:val="002A72F3"/>
    <w:rsid w:val="003146A8"/>
    <w:rsid w:val="003712CF"/>
    <w:rsid w:val="00376975"/>
    <w:rsid w:val="00383AD3"/>
    <w:rsid w:val="00383DA5"/>
    <w:rsid w:val="003B6EA2"/>
    <w:rsid w:val="003C128A"/>
    <w:rsid w:val="00400C0B"/>
    <w:rsid w:val="00421BBB"/>
    <w:rsid w:val="0042749D"/>
    <w:rsid w:val="00453673"/>
    <w:rsid w:val="00486696"/>
    <w:rsid w:val="00491AAF"/>
    <w:rsid w:val="004E0150"/>
    <w:rsid w:val="004E0913"/>
    <w:rsid w:val="004E6935"/>
    <w:rsid w:val="005040D3"/>
    <w:rsid w:val="0052190D"/>
    <w:rsid w:val="00561C31"/>
    <w:rsid w:val="005622D7"/>
    <w:rsid w:val="005927C5"/>
    <w:rsid w:val="005A0AFF"/>
    <w:rsid w:val="005E1D73"/>
    <w:rsid w:val="006557D7"/>
    <w:rsid w:val="006619AD"/>
    <w:rsid w:val="00664C9A"/>
    <w:rsid w:val="00752FD1"/>
    <w:rsid w:val="00791FB2"/>
    <w:rsid w:val="00795C33"/>
    <w:rsid w:val="007A200A"/>
    <w:rsid w:val="00813934"/>
    <w:rsid w:val="0085438D"/>
    <w:rsid w:val="008737BB"/>
    <w:rsid w:val="00887A37"/>
    <w:rsid w:val="008A01DC"/>
    <w:rsid w:val="008A6886"/>
    <w:rsid w:val="008C5EF7"/>
    <w:rsid w:val="009154F7"/>
    <w:rsid w:val="00944A8A"/>
    <w:rsid w:val="009657A0"/>
    <w:rsid w:val="009B56CD"/>
    <w:rsid w:val="009E0CDA"/>
    <w:rsid w:val="00A23613"/>
    <w:rsid w:val="00AF5642"/>
    <w:rsid w:val="00B56ECF"/>
    <w:rsid w:val="00BA7BA6"/>
    <w:rsid w:val="00BB6DD9"/>
    <w:rsid w:val="00BD695D"/>
    <w:rsid w:val="00C6749C"/>
    <w:rsid w:val="00C7208A"/>
    <w:rsid w:val="00C75BD7"/>
    <w:rsid w:val="00C81046"/>
    <w:rsid w:val="00CC55B6"/>
    <w:rsid w:val="00CD33AB"/>
    <w:rsid w:val="00CE22EA"/>
    <w:rsid w:val="00CE520B"/>
    <w:rsid w:val="00D10031"/>
    <w:rsid w:val="00D162F9"/>
    <w:rsid w:val="00D25DAD"/>
    <w:rsid w:val="00D4272C"/>
    <w:rsid w:val="00D45C05"/>
    <w:rsid w:val="00D5057F"/>
    <w:rsid w:val="00D54795"/>
    <w:rsid w:val="00D5748F"/>
    <w:rsid w:val="00D7158A"/>
    <w:rsid w:val="00D86C66"/>
    <w:rsid w:val="00DD4A1E"/>
    <w:rsid w:val="00E05DA0"/>
    <w:rsid w:val="00E13F8F"/>
    <w:rsid w:val="00E561C3"/>
    <w:rsid w:val="00E6221D"/>
    <w:rsid w:val="00E7520F"/>
    <w:rsid w:val="00E95B53"/>
    <w:rsid w:val="00EC44FE"/>
    <w:rsid w:val="00F119DF"/>
    <w:rsid w:val="00F26C86"/>
    <w:rsid w:val="00F73F01"/>
    <w:rsid w:val="00FD7746"/>
    <w:rsid w:val="00FE06FB"/>
    <w:rsid w:val="00FF6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4135"/>
    <w:rPr>
      <w:rFonts w:ascii="Calibri" w:eastAsia="Calibri" w:hAnsi="Calibri" w:cs="Times New Roman"/>
    </w:rPr>
  </w:style>
  <w:style w:type="paragraph" w:styleId="Heading3">
    <w:name w:val="heading 3"/>
    <w:basedOn w:val="Normal"/>
    <w:next w:val="Normal"/>
    <w:link w:val="Heading3Char"/>
    <w:qFormat/>
    <w:rsid w:val="008737BB"/>
    <w:pPr>
      <w:keepNext/>
      <w:spacing w:after="0" w:line="240" w:lineRule="auto"/>
      <w:outlineLvl w:val="2"/>
    </w:pPr>
    <w:rPr>
      <w:rFonts w:ascii="Times New Roman" w:eastAsia="Times New Roman" w:hAnsi="Times New Roman"/>
      <w:b/>
      <w:bCs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0150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rsid w:val="008737BB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customStyle="1" w:styleId="float">
    <w:name w:val="float"/>
    <w:basedOn w:val="Normal"/>
    <w:uiPriority w:val="99"/>
    <w:rsid w:val="00D5057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Caption1">
    <w:name w:val="Caption1"/>
    <w:basedOn w:val="DefaultParagraphFont"/>
    <w:uiPriority w:val="99"/>
    <w:rsid w:val="00D5057F"/>
    <w:rPr>
      <w:rFonts w:cs="Times New Roman"/>
    </w:rPr>
  </w:style>
  <w:style w:type="character" w:customStyle="1" w:styleId="simple">
    <w:name w:val="simple"/>
    <w:basedOn w:val="DefaultParagraphFont"/>
    <w:uiPriority w:val="99"/>
    <w:rsid w:val="00D5057F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4135"/>
    <w:rPr>
      <w:rFonts w:ascii="Calibri" w:eastAsia="Calibri" w:hAnsi="Calibri" w:cs="Times New Roman"/>
    </w:rPr>
  </w:style>
  <w:style w:type="paragraph" w:styleId="Heading3">
    <w:name w:val="heading 3"/>
    <w:basedOn w:val="Normal"/>
    <w:next w:val="Normal"/>
    <w:link w:val="Heading3Char"/>
    <w:qFormat/>
    <w:rsid w:val="008737BB"/>
    <w:pPr>
      <w:keepNext/>
      <w:spacing w:after="0" w:line="240" w:lineRule="auto"/>
      <w:outlineLvl w:val="2"/>
    </w:pPr>
    <w:rPr>
      <w:rFonts w:ascii="Times New Roman" w:eastAsia="Times New Roman" w:hAnsi="Times New Roman"/>
      <w:b/>
      <w:bCs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0150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rsid w:val="008737BB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customStyle="1" w:styleId="float">
    <w:name w:val="float"/>
    <w:basedOn w:val="Normal"/>
    <w:uiPriority w:val="99"/>
    <w:rsid w:val="00D5057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Caption1">
    <w:name w:val="Caption1"/>
    <w:basedOn w:val="DefaultParagraphFont"/>
    <w:uiPriority w:val="99"/>
    <w:rsid w:val="00D5057F"/>
    <w:rPr>
      <w:rFonts w:cs="Times New Roman"/>
    </w:rPr>
  </w:style>
  <w:style w:type="character" w:customStyle="1" w:styleId="simple">
    <w:name w:val="simple"/>
    <w:basedOn w:val="DefaultParagraphFont"/>
    <w:uiPriority w:val="99"/>
    <w:rsid w:val="00D5057F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801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4781E4-BC70-461B-AFFC-90BA52C505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8</Words>
  <Characters>1833</Characters>
  <Application>Microsoft Office Word</Application>
  <DocSecurity>0</DocSecurity>
  <Lines>141</Lines>
  <Paragraphs>4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hard</dc:creator>
  <cp:lastModifiedBy>sedietri</cp:lastModifiedBy>
  <cp:revision>2</cp:revision>
  <dcterms:created xsi:type="dcterms:W3CDTF">2013-07-22T08:18:00Z</dcterms:created>
  <dcterms:modified xsi:type="dcterms:W3CDTF">2013-07-22T08:18:00Z</dcterms:modified>
</cp:coreProperties>
</file>